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341"/>
        <w:tblW w:w="144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67"/>
        <w:gridCol w:w="1134"/>
        <w:gridCol w:w="1701"/>
        <w:gridCol w:w="1559"/>
        <w:gridCol w:w="1418"/>
        <w:gridCol w:w="2268"/>
        <w:gridCol w:w="1559"/>
        <w:gridCol w:w="1559"/>
      </w:tblGrid>
      <w:tr w:rsidR="00903A7A" w:rsidRPr="00C51757" w14:paraId="64118567" w14:textId="77777777" w:rsidTr="00E610DA">
        <w:trPr>
          <w:trHeight w:val="159"/>
        </w:trPr>
        <w:tc>
          <w:tcPr>
            <w:tcW w:w="14425" w:type="dxa"/>
            <w:gridSpan w:val="9"/>
            <w:tcBorders>
              <w:top w:val="nil"/>
              <w:bottom w:val="single" w:sz="18" w:space="0" w:color="auto"/>
            </w:tcBorders>
            <w:vAlign w:val="center"/>
          </w:tcPr>
          <w:p w14:paraId="47F778ED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bookmarkStart w:id="0" w:name="_GoBack"/>
            <w:r w:rsidRPr="00E1332B">
              <w:rPr>
                <w:rFonts w:ascii="Times New Roman" w:hAnsi="Times New Roman" w:hint="eastAsia"/>
                <w:b/>
                <w:color w:val="FF0000"/>
                <w:sz w:val="24"/>
                <w:szCs w:val="24"/>
              </w:rPr>
              <w:t xml:space="preserve">Table </w:t>
            </w:r>
            <w:r w:rsidR="00CB5659" w:rsidRPr="00E1332B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S</w:t>
            </w:r>
            <w:r w:rsidRPr="00E1332B">
              <w:rPr>
                <w:rFonts w:ascii="Times New Roman" w:hAnsi="Times New Roman" w:hint="eastAsia"/>
                <w:b/>
                <w:color w:val="FF0000"/>
                <w:sz w:val="24"/>
                <w:szCs w:val="24"/>
              </w:rPr>
              <w:t>1</w:t>
            </w:r>
            <w:bookmarkEnd w:id="0"/>
            <w:r w:rsidRPr="00C517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The prevalence and distribution of </w:t>
            </w:r>
            <w:r w:rsidRPr="00C51757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Salmonella</w:t>
            </w:r>
            <w:r w:rsidRPr="00C517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in egg samples</w:t>
            </w:r>
          </w:p>
          <w:p w14:paraId="7BE6E5F9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903A7A" w:rsidRPr="00C51757" w14:paraId="11410328" w14:textId="77777777" w:rsidTr="00E610DA">
        <w:trPr>
          <w:cantSplit/>
          <w:trHeight w:val="142"/>
        </w:trPr>
        <w:tc>
          <w:tcPr>
            <w:tcW w:w="2660" w:type="dxa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14:paraId="0F37BBAE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rigins</w:t>
            </w:r>
          </w:p>
        </w:tc>
        <w:tc>
          <w:tcPr>
            <w:tcW w:w="567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6827ADF8" w14:textId="77777777" w:rsidR="00903A7A" w:rsidRPr="00C51757" w:rsidRDefault="00903A7A" w:rsidP="00E610DA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N</w:t>
            </w:r>
            <w:r w:rsidRPr="00C51757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39" w:type="dxa"/>
            <w:gridSpan w:val="6"/>
            <w:tcBorders>
              <w:top w:val="single" w:sz="18" w:space="0" w:color="auto"/>
            </w:tcBorders>
          </w:tcPr>
          <w:p w14:paraId="5549DFEE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Salmonella </w:t>
            </w:r>
            <w:r w:rsidRPr="00C517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rotyp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vAlign w:val="center"/>
          </w:tcPr>
          <w:p w14:paraId="0E208954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C51757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P</w:t>
            </w:r>
            <w:r w:rsidRPr="00C517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revalence </w:t>
            </w:r>
            <w:r w:rsidRPr="00C51757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03A7A" w:rsidRPr="00C51757" w14:paraId="5B2EAF89" w14:textId="77777777" w:rsidTr="00E610DA">
        <w:trPr>
          <w:cantSplit/>
        </w:trPr>
        <w:tc>
          <w:tcPr>
            <w:tcW w:w="2660" w:type="dxa"/>
            <w:vMerge/>
            <w:tcBorders>
              <w:bottom w:val="single" w:sz="12" w:space="0" w:color="auto"/>
              <w:right w:val="nil"/>
            </w:tcBorders>
          </w:tcPr>
          <w:p w14:paraId="0622CC62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auto"/>
            </w:tcBorders>
          </w:tcPr>
          <w:p w14:paraId="00077D95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A697686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</w:t>
            </w: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. Derb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AF4D1C3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 Braenderup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D202093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 Enteritidi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48E6F41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 Jerusalem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74F183C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vismorbifican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06186F2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Un-identified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4882C0E3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03A7A" w:rsidRPr="00C51757" w14:paraId="76A9E7B2" w14:textId="77777777" w:rsidTr="00E610DA">
        <w:trPr>
          <w:trHeight w:val="310"/>
        </w:trPr>
        <w:tc>
          <w:tcPr>
            <w:tcW w:w="266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9110A44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DC390F9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9" w:type="dxa"/>
            <w:gridSpan w:val="6"/>
            <w:tcBorders>
              <w:bottom w:val="single" w:sz="4" w:space="0" w:color="auto"/>
            </w:tcBorders>
          </w:tcPr>
          <w:p w14:paraId="229D51C3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Old layer far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08566D40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03A7A" w:rsidRPr="00C51757" w14:paraId="13B2ED8F" w14:textId="77777777" w:rsidTr="00E610DA">
        <w:trPr>
          <w:trHeight w:val="388"/>
        </w:trPr>
        <w:tc>
          <w:tcPr>
            <w:tcW w:w="2660" w:type="dxa"/>
            <w:tcBorders>
              <w:bottom w:val="nil"/>
              <w:right w:val="nil"/>
            </w:tcBorders>
          </w:tcPr>
          <w:p w14:paraId="6F2A8163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Internal environment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CB29831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bottom w:val="nil"/>
            </w:tcBorders>
          </w:tcPr>
          <w:p w14:paraId="7A8578EC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14:paraId="6D7CEFDD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D0AF47B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85214FC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bottom w:val="nil"/>
            </w:tcBorders>
          </w:tcPr>
          <w:p w14:paraId="5FFBDC97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C4A6CEA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E41219A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5175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.7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(7</w:t>
            </w:r>
            <w:r w:rsidRPr="00C5175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42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03A7A" w:rsidRPr="00C51757" w14:paraId="12D37880" w14:textId="77777777" w:rsidTr="00E610DA">
        <w:tc>
          <w:tcPr>
            <w:tcW w:w="2660" w:type="dxa"/>
            <w:tcBorders>
              <w:bottom w:val="single" w:sz="4" w:space="0" w:color="auto"/>
              <w:right w:val="nil"/>
            </w:tcBorders>
          </w:tcPr>
          <w:p w14:paraId="52504DE8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6DC997A4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9" w:type="dxa"/>
            <w:gridSpan w:val="6"/>
            <w:tcBorders>
              <w:bottom w:val="single" w:sz="4" w:space="0" w:color="auto"/>
            </w:tcBorders>
          </w:tcPr>
          <w:p w14:paraId="69CB7107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ew layer far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BBFC86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03A7A" w:rsidRPr="00C51757" w14:paraId="3592A4EA" w14:textId="77777777" w:rsidTr="00E610DA">
        <w:tc>
          <w:tcPr>
            <w:tcW w:w="2660" w:type="dxa"/>
            <w:tcBorders>
              <w:bottom w:val="nil"/>
              <w:right w:val="nil"/>
            </w:tcBorders>
          </w:tcPr>
          <w:p w14:paraId="55C2757B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Internal environment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center"/>
          </w:tcPr>
          <w:p w14:paraId="2021C541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bottom w:val="nil"/>
            </w:tcBorders>
          </w:tcPr>
          <w:p w14:paraId="4A9912B9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6D702151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</w:tcPr>
          <w:p w14:paraId="01BAFFAA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7DEECB23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14:paraId="4CF3E844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14:paraId="44224E7F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32A3726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3%(10</w:t>
            </w:r>
            <w:r w:rsidRPr="00C5175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30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03A7A" w:rsidRPr="00C51757" w14:paraId="420C3554" w14:textId="77777777" w:rsidTr="00E610DA">
        <w:tc>
          <w:tcPr>
            <w:tcW w:w="2660" w:type="dxa"/>
            <w:tcBorders>
              <w:right w:val="nil"/>
            </w:tcBorders>
          </w:tcPr>
          <w:p w14:paraId="55CD8571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14:paraId="4885111F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9" w:type="dxa"/>
            <w:gridSpan w:val="6"/>
          </w:tcPr>
          <w:p w14:paraId="33EEC0A2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rket</w:t>
            </w:r>
          </w:p>
        </w:tc>
        <w:tc>
          <w:tcPr>
            <w:tcW w:w="1559" w:type="dxa"/>
          </w:tcPr>
          <w:p w14:paraId="6960CFAE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03A7A" w:rsidRPr="00C51757" w14:paraId="45B78510" w14:textId="77777777" w:rsidTr="00E610DA">
        <w:tc>
          <w:tcPr>
            <w:tcW w:w="2660" w:type="dxa"/>
            <w:tcBorders>
              <w:right w:val="nil"/>
            </w:tcBorders>
          </w:tcPr>
          <w:p w14:paraId="6966BFAA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Retail eggs</w:t>
            </w:r>
          </w:p>
        </w:tc>
        <w:tc>
          <w:tcPr>
            <w:tcW w:w="567" w:type="dxa"/>
            <w:tcBorders>
              <w:left w:val="nil"/>
            </w:tcBorders>
          </w:tcPr>
          <w:p w14:paraId="25D3C908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48D3FD71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7AEA11C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51676678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6D2E562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3B6A7A2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49D32E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38378A0A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5175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0.0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% </w:t>
            </w:r>
            <w:r w:rsidRPr="00C5175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Pr="00C5175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C5175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03A7A" w:rsidRPr="00C51757" w14:paraId="0AE99B75" w14:textId="77777777" w:rsidTr="00E610DA">
        <w:tc>
          <w:tcPr>
            <w:tcW w:w="2660" w:type="dxa"/>
            <w:tcBorders>
              <w:bottom w:val="single" w:sz="18" w:space="0" w:color="auto"/>
              <w:right w:val="nil"/>
            </w:tcBorders>
          </w:tcPr>
          <w:p w14:paraId="2C789214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C5175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567" w:type="dxa"/>
            <w:tcBorders>
              <w:left w:val="nil"/>
              <w:bottom w:val="single" w:sz="18" w:space="0" w:color="auto"/>
            </w:tcBorders>
          </w:tcPr>
          <w:p w14:paraId="2888C5E2" w14:textId="77777777" w:rsidR="00903A7A" w:rsidRPr="00C51757" w:rsidRDefault="00903A7A" w:rsidP="00E610D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21C46EB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31D97AB7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F45940C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2B4D7AD6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566E1B90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9244983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175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60251D80" w14:textId="77777777" w:rsidR="00903A7A" w:rsidRPr="00C51757" w:rsidRDefault="00903A7A" w:rsidP="00E610DA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5175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</w:t>
            </w:r>
            <w:r w:rsidRPr="00C5175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%</w:t>
            </w:r>
            <w:r w:rsidRPr="00C5175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3/84)</w:t>
            </w:r>
          </w:p>
        </w:tc>
      </w:tr>
    </w:tbl>
    <w:p w14:paraId="3EFD96D2" w14:textId="77777777" w:rsidR="003E5535" w:rsidRDefault="003E5535"/>
    <w:p w14:paraId="218FBC6D" w14:textId="77777777" w:rsidR="00903A7A" w:rsidRDefault="00903A7A"/>
    <w:p w14:paraId="223C55AD" w14:textId="77777777" w:rsidR="00903A7A" w:rsidRPr="00C51757" w:rsidRDefault="00903A7A" w:rsidP="00903A7A">
      <w:pPr>
        <w:spacing w:beforeLines="50" w:before="156" w:afterLines="50" w:after="156"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51757">
        <w:rPr>
          <w:rFonts w:ascii="Times New Roman" w:hAnsi="Times New Roman"/>
          <w:b/>
          <w:color w:val="000000"/>
          <w:sz w:val="24"/>
          <w:szCs w:val="24"/>
        </w:rPr>
        <w:t>A</w:t>
      </w:r>
      <w:r w:rsidRPr="00C51757">
        <w:rPr>
          <w:rFonts w:ascii="Times New Roman" w:hAnsi="Times New Roman"/>
          <w:color w:val="000000"/>
          <w:sz w:val="24"/>
          <w:szCs w:val="24"/>
        </w:rPr>
        <w:t>: Sample Number</w:t>
      </w:r>
    </w:p>
    <w:p w14:paraId="7FAF8A89" w14:textId="77777777" w:rsidR="00903A7A" w:rsidRPr="00407563" w:rsidRDefault="00903A7A" w:rsidP="00407563">
      <w:pPr>
        <w:spacing w:beforeLines="50" w:before="156" w:afterLines="50" w:after="156"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51757">
        <w:rPr>
          <w:rFonts w:ascii="Times New Roman" w:hAnsi="Times New Roman"/>
          <w:b/>
          <w:color w:val="000000"/>
          <w:sz w:val="24"/>
          <w:szCs w:val="24"/>
        </w:rPr>
        <w:t>B</w:t>
      </w:r>
      <w:r w:rsidRPr="00C51757">
        <w:rPr>
          <w:rFonts w:ascii="Times New Roman" w:hAnsi="Times New Roman"/>
          <w:color w:val="000000"/>
          <w:sz w:val="24"/>
          <w:szCs w:val="24"/>
        </w:rPr>
        <w:t xml:space="preserve">: The prevalence of </w:t>
      </w:r>
      <w:r w:rsidRPr="00C51757">
        <w:rPr>
          <w:rFonts w:ascii="Times New Roman" w:hAnsi="Times New Roman"/>
          <w:i/>
          <w:color w:val="000000"/>
          <w:sz w:val="24"/>
          <w:szCs w:val="24"/>
        </w:rPr>
        <w:t>Salmonella</w:t>
      </w:r>
      <w:r w:rsidRPr="00C51757">
        <w:rPr>
          <w:rFonts w:ascii="Times New Roman" w:hAnsi="Times New Roman"/>
          <w:color w:val="000000"/>
          <w:sz w:val="24"/>
          <w:szCs w:val="24"/>
        </w:rPr>
        <w:t xml:space="preserve"> was among the egg samples in different sampling sites.</w:t>
      </w:r>
    </w:p>
    <w:sectPr w:rsidR="00903A7A" w:rsidRPr="00407563" w:rsidSect="00903A7A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C87D21" w14:textId="77777777" w:rsidR="00C75F7E" w:rsidRDefault="00C75F7E" w:rsidP="00903A7A">
      <w:r>
        <w:separator/>
      </w:r>
    </w:p>
  </w:endnote>
  <w:endnote w:type="continuationSeparator" w:id="0">
    <w:p w14:paraId="39EBCC89" w14:textId="77777777" w:rsidR="00C75F7E" w:rsidRDefault="00C75F7E" w:rsidP="00903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0796094"/>
      <w:docPartObj>
        <w:docPartGallery w:val="Page Numbers (Bottom of Page)"/>
        <w:docPartUnique/>
      </w:docPartObj>
    </w:sdtPr>
    <w:sdtEndPr/>
    <w:sdtContent>
      <w:p w14:paraId="52940EB7" w14:textId="77777777" w:rsidR="005841E5" w:rsidRDefault="00060DB1">
        <w:pPr>
          <w:pStyle w:val="a5"/>
          <w:jc w:val="center"/>
        </w:pPr>
        <w:r>
          <w:t>1</w:t>
        </w:r>
      </w:p>
    </w:sdtContent>
  </w:sdt>
  <w:p w14:paraId="15055820" w14:textId="77777777" w:rsidR="00903A7A" w:rsidRDefault="00903A7A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CF7F02" w14:textId="77777777" w:rsidR="00C75F7E" w:rsidRDefault="00C75F7E" w:rsidP="00903A7A">
      <w:r>
        <w:separator/>
      </w:r>
    </w:p>
  </w:footnote>
  <w:footnote w:type="continuationSeparator" w:id="0">
    <w:p w14:paraId="5CFEDF92" w14:textId="77777777" w:rsidR="00C75F7E" w:rsidRDefault="00C75F7E" w:rsidP="00903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A7A"/>
    <w:rsid w:val="00060DB1"/>
    <w:rsid w:val="0012433B"/>
    <w:rsid w:val="001574C6"/>
    <w:rsid w:val="003E5535"/>
    <w:rsid w:val="00407563"/>
    <w:rsid w:val="00541608"/>
    <w:rsid w:val="005841E5"/>
    <w:rsid w:val="00683C8A"/>
    <w:rsid w:val="007A54BC"/>
    <w:rsid w:val="00861827"/>
    <w:rsid w:val="00903A7A"/>
    <w:rsid w:val="00932815"/>
    <w:rsid w:val="009E7E42"/>
    <w:rsid w:val="00A03A76"/>
    <w:rsid w:val="00B14A66"/>
    <w:rsid w:val="00C75F7E"/>
    <w:rsid w:val="00CB5659"/>
    <w:rsid w:val="00D330B1"/>
    <w:rsid w:val="00E1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A8EFA"/>
  <w15:chartTrackingRefBased/>
  <w15:docId w15:val="{C67624FB-EF9C-4BB1-90F4-8CECE32E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03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03A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ong</dc:creator>
  <cp:keywords/>
  <dc:description/>
  <cp:lastModifiedBy>Microsoft Office 用户</cp:lastModifiedBy>
  <cp:revision>11</cp:revision>
  <dcterms:created xsi:type="dcterms:W3CDTF">2016-12-27T03:18:00Z</dcterms:created>
  <dcterms:modified xsi:type="dcterms:W3CDTF">2017-11-13T00:28:00Z</dcterms:modified>
</cp:coreProperties>
</file>